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3:</w:t>
      </w:r>
      <w:r>
        <w:rPr/>
        <w:t xml:space="preserve"> Table </w:t>
      </w:r>
      <w:r>
        <w:rPr/>
        <w:t>S</w:t>
      </w:r>
      <w:r>
        <w:rPr/>
        <w:t xml:space="preserve">3. The </w:t>
      </w:r>
      <w:r>
        <w:rPr/>
        <w:t>association</w:t>
      </w:r>
      <w:r>
        <w:rPr/>
        <w:t xml:space="preserve"> analysis between bio-markers </w:t>
      </w:r>
      <w:r>
        <w:rPr/>
        <w:t>positive</w:t>
      </w:r>
      <w:r>
        <w:rPr/>
        <w:t xml:space="preserve"> levels and SCC</w:t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57150</wp:posOffset>
                </wp:positionH>
                <wp:positionV relativeFrom="paragraph">
                  <wp:posOffset>18415</wp:posOffset>
                </wp:positionV>
                <wp:extent cx="914400" cy="2482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  CE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9.55pt;mso-wrap-distance-left:9.05pt;mso-wrap-distance-right:9.05pt;mso-wrap-distance-top:0pt;mso-wrap-distance-bottom:0pt;margin-top:1.45pt;mso-position-vertical-relative:text;margin-left:-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  C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10 fold)</w:t>
        <w:tab/>
        <w:tab/>
        <w:t>&gt;10 fold</w:t>
      </w:r>
    </w:p>
    <w:p>
      <w:pPr>
        <w:pStyle w:val="Normal"/>
        <w:ind w:left="1680" w:firstLine="420"/>
        <w:rPr/>
      </w:pPr>
      <w:r>
        <w:rPr/>
        <w:t>(n=117)</w:t>
        <w:tab/>
        <w:tab/>
        <w:tab/>
        <w:t>(n=86)</w:t>
        <w:tab/>
        <w:tab/>
        <w:tab/>
        <w:t>(n=12)</w:t>
        <w:tab/>
        <w:tab/>
        <w:tab/>
        <w:t>(n=215)</w:t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3(2.6)</w:t>
        <w:tab/>
        <w:tab/>
        <w:tab/>
        <w:t>2(2.3)</w:t>
        <w:tab/>
        <w:tab/>
        <w:tab/>
        <w:t>0(0.0)</w:t>
        <w:tab/>
        <w:tab/>
        <w:tab/>
        <w:t>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48275</wp:posOffset>
                </wp:positionH>
                <wp:positionV relativeFrom="paragraph">
                  <wp:posOffset>91440</wp:posOffset>
                </wp:positionV>
                <wp:extent cx="457200" cy="1981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8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2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41(35.0)</w:t>
        <w:tab/>
        <w:tab/>
        <w:tab/>
        <w:t>26(30.2)</w:t>
        <w:tab/>
        <w:tab/>
        <w:tab/>
        <w:t>5(41.7)</w:t>
        <w:tab/>
        <w:tab/>
        <w:tab/>
        <w:t>72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73(62.4)</w:t>
        <w:tab/>
        <w:tab/>
        <w:tab/>
        <w:t>58(67.5)</w:t>
        <w:tab/>
        <w:tab/>
        <w:tab/>
        <w:t>7(58.3)</w:t>
        <w:tab/>
        <w:tab/>
        <w:tab/>
        <w:t>13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105(89.7)</w:t>
        <w:tab/>
        <w:tab/>
        <w:tab/>
        <w:t>77(89.5)</w:t>
        <w:tab/>
        <w:tab/>
        <w:tab/>
        <w:t>10(83.3)</w:t>
        <w:tab/>
        <w:tab/>
        <w:tab/>
        <w:t>19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48275</wp:posOffset>
                </wp:positionH>
                <wp:positionV relativeFrom="paragraph">
                  <wp:posOffset>-3810</wp:posOffset>
                </wp:positionV>
                <wp:extent cx="457200" cy="19812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7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-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7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12(10.3)</w:t>
        <w:tab/>
        <w:tab/>
        <w:tab/>
        <w:t>9(10.5)</w:t>
        <w:tab/>
        <w:tab/>
        <w:tab/>
        <w:t>2(16.7)</w:t>
        <w:tab/>
        <w:tab/>
        <w:tab/>
        <w:t>23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24(20.5)</w:t>
        <w:tab/>
        <w:tab/>
        <w:tab/>
        <w:t>6(7.0)</w:t>
        <w:tab/>
        <w:tab/>
        <w:tab/>
        <w:t>3(25.0)</w:t>
        <w:tab/>
        <w:tab/>
        <w:tab/>
        <w:t>3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248275</wp:posOffset>
                </wp:positionH>
                <wp:positionV relativeFrom="paragraph">
                  <wp:posOffset>80010</wp:posOffset>
                </wp:positionV>
                <wp:extent cx="457200" cy="19812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6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88(75.2)</w:t>
        <w:tab/>
        <w:tab/>
        <w:tab/>
        <w:t>78(90.7)</w:t>
        <w:tab/>
        <w:tab/>
        <w:tab/>
        <w:t>9(75.0)</w:t>
        <w:tab/>
        <w:tab/>
        <w:tab/>
        <w:t>17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5(4.3)</w:t>
        <w:tab/>
        <w:tab/>
        <w:tab/>
        <w:t>2(2.3)</w:t>
        <w:tab/>
        <w:tab/>
        <w:tab/>
        <w:t>0(0.0)</w:t>
        <w:tab/>
        <w:tab/>
        <w:tab/>
        <w:t>7</w:t>
      </w:r>
    </w:p>
    <w:p>
      <w:pPr>
        <w:pStyle w:val="Normal"/>
        <w:ind w:firstLine="21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-9525</wp:posOffset>
                </wp:positionH>
                <wp:positionV relativeFrom="paragraph">
                  <wp:posOffset>19050</wp:posOffset>
                </wp:positionV>
                <wp:extent cx="5885815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.5pt" to="462.65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29(24.8)</w:t>
        <w:tab/>
        <w:tab/>
        <w:tab/>
        <w:t>16(18.6)</w:t>
        <w:tab/>
        <w:tab/>
        <w:tab/>
        <w:t>2(16.7)</w:t>
        <w:tab/>
        <w:tab/>
        <w:tab/>
        <w:t>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347335</wp:posOffset>
                </wp:positionH>
                <wp:positionV relativeFrom="paragraph">
                  <wp:posOffset>26670</wp:posOffset>
                </wp:positionV>
                <wp:extent cx="561340" cy="19812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1*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2.1pt;mso-position-vertical-relative:text;margin-left:42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1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88(75.2)</w:t>
        <w:tab/>
        <w:tab/>
        <w:tab/>
        <w:t>70 (81.4)</w:t>
        <w:tab/>
        <w:tab/>
        <w:tab/>
        <w:t>10(83.3)</w:t>
        <w:tab/>
        <w:tab/>
        <w:tab/>
        <w:t>168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108(92.3)</w:t>
        <w:tab/>
        <w:tab/>
        <w:tab/>
        <w:t>78(90.7)</w:t>
        <w:tab/>
        <w:tab/>
        <w:tab/>
        <w:t>10(83.3)</w:t>
        <w:tab/>
        <w:tab/>
        <w:tab/>
        <w:t>1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9(7.7)</w:t>
        <w:tab/>
        <w:tab/>
        <w:tab/>
        <w:t>8(9.3)</w:t>
        <w:tab/>
        <w:tab/>
        <w:tab/>
        <w:t>2(16.7)</w:t>
        <w:tab/>
        <w:tab/>
        <w:tab/>
        <w:t>1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03(88.0)</w:t>
        <w:tab/>
        <w:tab/>
        <w:tab/>
        <w:t>70(81.4)</w:t>
        <w:tab/>
        <w:tab/>
        <w:tab/>
        <w:t>9(75.0)</w:t>
        <w:tab/>
        <w:tab/>
        <w:tab/>
        <w:t>18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4(12.0)</w:t>
        <w:tab/>
        <w:tab/>
        <w:tab/>
        <w:t>16(18.6)</w:t>
        <w:tab/>
        <w:tab/>
        <w:tab/>
        <w:t>3(25.0)</w:t>
        <w:tab/>
        <w:tab/>
        <w:tab/>
        <w:t>33</w:t>
      </w:r>
    </w:p>
    <w:p>
      <w:pPr>
        <w:pStyle w:val="Normal"/>
        <w:ind w:firstLine="210"/>
        <w:rPr/>
      </w:pPr>
      <w:r>
        <w:rPr/>
        <w:t>Liv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48275</wp:posOffset>
                </wp:positionH>
                <wp:positionV relativeFrom="paragraph">
                  <wp:posOffset>198120</wp:posOffset>
                </wp:positionV>
                <wp:extent cx="457200" cy="19812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6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05(89.7)</w:t>
        <w:tab/>
        <w:tab/>
        <w:tab/>
        <w:t>76(88.4)</w:t>
        <w:tab/>
        <w:tab/>
        <w:tab/>
        <w:t>9(75.0)</w:t>
        <w:tab/>
        <w:tab/>
        <w:tab/>
        <w:t>190</w:t>
      </w:r>
    </w:p>
    <w:p>
      <w:pPr>
        <w:pStyle w:val="Normal"/>
        <w:rPr/>
      </w:pPr>
      <w:r>
        <w:rPr/>
        <w:tab/>
        <w:t>Yes</w:t>
        <w:tab/>
        <w:tab/>
        <w:tab/>
        <w:tab/>
        <w:t>12(10.3)</w:t>
        <w:tab/>
        <w:tab/>
        <w:tab/>
        <w:t>10(11.6)</w:t>
        <w:tab/>
        <w:tab/>
        <w:tab/>
        <w:t>3(25.0)</w:t>
        <w:tab/>
        <w:tab/>
        <w:tab/>
        <w:t>2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w:tab/>
        <w:t>No</w:t>
        <w:tab/>
        <w:tab/>
        <w:tab/>
        <w:tab/>
        <w:t>109(93.2)</w:t>
        <w:tab/>
        <w:tab/>
        <w:tab/>
        <w:t>82(95.3)</w:t>
        <w:tab/>
        <w:tab/>
        <w:tab/>
        <w:t>11(91.7)</w:t>
        <w:tab/>
        <w:tab/>
        <w:tab/>
        <w:t>20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6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8(6.8)</w:t>
        <w:tab/>
        <w:tab/>
        <w:tab/>
        <w:t>4(4.7)</w:t>
        <w:tab/>
        <w:tab/>
        <w:tab/>
        <w:t>1(8.3)</w:t>
        <w:tab/>
        <w:tab/>
        <w:tab/>
        <w:t>13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53(45.3)</w:t>
        <w:tab/>
        <w:tab/>
        <w:tab/>
        <w:t>24(27.9)</w:t>
        <w:tab/>
        <w:tab/>
        <w:tab/>
        <w:t>2(16.7)</w:t>
        <w:tab/>
        <w:tab/>
        <w:tab/>
        <w:t>7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2863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64(54.7)</w:t>
        <w:tab/>
        <w:tab/>
        <w:tab/>
        <w:t>62(72.1)</w:t>
        <w:tab/>
        <w:tab/>
        <w:tab/>
        <w:t>10(83.3)</w:t>
        <w:tab/>
        <w:tab/>
        <w:tab/>
        <w:t>136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97(82.9)</w:t>
        <w:tab/>
        <w:tab/>
        <w:tab/>
        <w:t>77(89.5)</w:t>
        <w:tab/>
        <w:tab/>
        <w:tab/>
        <w:t>11(91.7)</w:t>
        <w:tab/>
        <w:tab/>
        <w:tab/>
        <w:t>18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0(17.1)</w:t>
        <w:tab/>
        <w:tab/>
        <w:tab/>
        <w:t>9(10.5)</w:t>
        <w:tab/>
        <w:tab/>
        <w:tab/>
        <w:t>1(8.3)</w:t>
        <w:tab/>
        <w:tab/>
        <w:tab/>
        <w:t>30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00(85.5)</w:t>
        <w:tab/>
        <w:tab/>
        <w:tab/>
        <w:t>79(91.9)</w:t>
        <w:tab/>
        <w:tab/>
        <w:tab/>
        <w:t>9(75.0)</w:t>
        <w:tab/>
        <w:tab/>
        <w:tab/>
        <w:t>18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17(14.5)</w:t>
        <w:tab/>
        <w:tab/>
        <w:tab/>
        <w:t>7(8.1)</w:t>
        <w:tab/>
        <w:tab/>
        <w:tab/>
        <w:t>3(25.0)</w:t>
        <w:tab/>
        <w:tab/>
        <w:tab/>
        <w:t>27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5715</wp:posOffset>
                </wp:positionV>
                <wp:extent cx="5885815" cy="0"/>
                <wp:effectExtent l="0" t="5080" r="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45pt" to="463.4pt,0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111(94.9)</w:t>
        <w:tab/>
        <w:tab/>
        <w:tab/>
        <w:t>82(95.3)</w:t>
        <w:tab/>
        <w:tab/>
        <w:tab/>
        <w:t>10(83.3)</w:t>
        <w:tab/>
        <w:tab/>
        <w:tab/>
        <w:t>201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3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2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6(5.1)</w:t>
        <w:tab/>
        <w:tab/>
        <w:tab/>
        <w:t>4(4.7)</w:t>
        <w:tab/>
        <w:tab/>
        <w:tab/>
        <w:t>2(16.7)</w:t>
        <w:tab/>
        <w:tab/>
        <w:tab/>
        <w:t>12</w:t>
      </w:r>
    </w:p>
    <w:p>
      <w:pPr>
        <w:pStyle w:val="Normal"/>
        <w:ind w:firstLine="210"/>
        <w:rPr/>
      </w:pPr>
      <w:r>
        <w:rPr/>
        <w:t xml:space="preserve">Peritoneum </w:t>
      </w:r>
    </w:p>
    <w:p>
      <w:pPr>
        <w:pStyle w:val="Normal"/>
        <w:rPr/>
      </w:pPr>
      <w:r>
        <w:rPr/>
        <w:tab/>
        <w:t>No</w:t>
        <w:tab/>
        <w:tab/>
        <w:tab/>
        <w:tab/>
        <w:t>107(91.5)</w:t>
        <w:tab/>
        <w:tab/>
        <w:tab/>
        <w:t>83(96.5)</w:t>
        <w:tab/>
        <w:tab/>
        <w:tab/>
        <w:t>11(91.7)</w:t>
        <w:tab/>
        <w:tab/>
        <w:tab/>
        <w:t>20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4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0(8.5)</w:t>
        <w:tab/>
        <w:tab/>
        <w:tab/>
        <w:t>3(3.5)</w:t>
        <w:tab/>
        <w:tab/>
        <w:tab/>
        <w:t>1(8.3)</w:t>
        <w:tab/>
        <w:tab/>
        <w:tab/>
        <w:t>14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9050</wp:posOffset>
                </wp:positionH>
                <wp:positionV relativeFrom="paragraph">
                  <wp:posOffset>268605</wp:posOffset>
                </wp:positionV>
                <wp:extent cx="1009650" cy="248285"/>
                <wp:effectExtent l="0" t="0" r="0" b="0"/>
                <wp:wrapNone/>
                <wp:docPr id="4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  CYFR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5pt;height:19.55pt;mso-wrap-distance-left:9.05pt;mso-wrap-distance-right:9.05pt;mso-wrap-distance-top:0pt;mso-wrap-distance-bottom:0pt;margin-top:21.15pt;mso-position-vertical-relative:text;margin-left: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  CYF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3 fold)</w:t>
        <w:tab/>
        <w:tab/>
        <w:tab/>
        <w:t>&gt;3 fold</w:t>
      </w:r>
    </w:p>
    <w:p>
      <w:pPr>
        <w:pStyle w:val="Normal"/>
        <w:ind w:left="1680" w:firstLine="420"/>
        <w:rPr/>
      </w:pPr>
      <w:r>
        <w:rPr/>
        <w:t>(n=36)</w:t>
        <w:tab/>
        <w:tab/>
        <w:tab/>
        <w:t>(n=85)</w:t>
        <w:tab/>
        <w:tab/>
        <w:tab/>
        <w:t>(n=94)</w:t>
        <w:tab/>
        <w:tab/>
        <w:tab/>
        <w:t>(n=215)</w:t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1(2.8)</w:t>
        <w:tab/>
        <w:tab/>
        <w:tab/>
        <w:t>2(2.4)</w:t>
        <w:tab/>
        <w:tab/>
        <w:tab/>
        <w:t>2(2.1)</w:t>
        <w:tab/>
        <w:tab/>
        <w:tab/>
        <w:t>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248275</wp:posOffset>
                </wp:positionH>
                <wp:positionV relativeFrom="paragraph">
                  <wp:posOffset>100965</wp:posOffset>
                </wp:positionV>
                <wp:extent cx="457200" cy="198120"/>
                <wp:effectExtent l="0" t="0" r="0" b="0"/>
                <wp:wrapNone/>
                <wp:docPr id="4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9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6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15(41.7)</w:t>
        <w:tab/>
        <w:tab/>
        <w:tab/>
        <w:t>25(29.4)</w:t>
        <w:tab/>
        <w:tab/>
        <w:tab/>
        <w:t>32(34.1)</w:t>
        <w:tab/>
        <w:tab/>
        <w:tab/>
        <w:t>72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20(55.5)</w:t>
        <w:tab/>
        <w:tab/>
        <w:tab/>
        <w:t>58(68.2)</w:t>
        <w:tab/>
        <w:tab/>
        <w:tab/>
        <w:t>60(63.8)</w:t>
        <w:tab/>
        <w:tab/>
        <w:tab/>
        <w:t>13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31(86.1)</w:t>
        <w:tab/>
        <w:tab/>
        <w:tab/>
        <w:t>77(90.6)</w:t>
        <w:tab/>
        <w:tab/>
        <w:tab/>
        <w:t>84(89.4)</w:t>
        <w:tab/>
        <w:tab/>
        <w:tab/>
        <w:t>19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4827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5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5(13.9)</w:t>
        <w:tab/>
        <w:tab/>
        <w:tab/>
        <w:t>8(9.4)</w:t>
        <w:tab/>
        <w:tab/>
        <w:tab/>
        <w:t>10(10.6)</w:t>
        <w:tab/>
        <w:tab/>
        <w:tab/>
        <w:t>23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11(30.6)</w:t>
        <w:tab/>
        <w:tab/>
        <w:tab/>
        <w:t>18(21.2)</w:t>
        <w:tab/>
        <w:tab/>
        <w:tab/>
        <w:t>4(4.3)</w:t>
        <w:tab/>
        <w:tab/>
        <w:tab/>
        <w:t>3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284470</wp:posOffset>
                </wp:positionH>
                <wp:positionV relativeFrom="paragraph">
                  <wp:posOffset>85725</wp:posOffset>
                </wp:positionV>
                <wp:extent cx="457200" cy="198120"/>
                <wp:effectExtent l="0" t="0" r="0" b="0"/>
                <wp:wrapNone/>
                <wp:docPr id="5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6.75pt;mso-position-vertical-relative:text;margin-left:41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23(63.9)</w:t>
        <w:tab/>
        <w:tab/>
        <w:tab/>
        <w:t>65(76.5)</w:t>
        <w:tab/>
        <w:tab/>
        <w:tab/>
        <w:t>87(92.5)</w:t>
        <w:tab/>
        <w:tab/>
        <w:tab/>
        <w:t>17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-9525</wp:posOffset>
                </wp:positionH>
                <wp:positionV relativeFrom="paragraph">
                  <wp:posOffset>194310</wp:posOffset>
                </wp:positionV>
                <wp:extent cx="5885815" cy="0"/>
                <wp:effectExtent l="0" t="5080" r="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5.3pt" to="462.65pt,15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2(5.5)</w:t>
        <w:tab/>
        <w:tab/>
        <w:tab/>
        <w:t>2(2.3)</w:t>
        <w:tab/>
        <w:tab/>
        <w:tab/>
        <w:t>3(3.2)</w:t>
        <w:tab/>
        <w:tab/>
        <w:tab/>
        <w:t>7</w:t>
      </w:r>
    </w:p>
    <w:p>
      <w:pPr>
        <w:pStyle w:val="Normal"/>
        <w:ind w:firstLine="210"/>
        <w:rPr/>
      </w:pP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9(25.0)</w:t>
        <w:tab/>
        <w:tab/>
        <w:tab/>
        <w:t>16(18.8)</w:t>
        <w:tab/>
        <w:tab/>
        <w:tab/>
        <w:t>22(23.4)</w:t>
        <w:tab/>
        <w:tab/>
        <w:tab/>
        <w:t>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347335</wp:posOffset>
                </wp:positionH>
                <wp:positionV relativeFrom="paragraph">
                  <wp:posOffset>26670</wp:posOffset>
                </wp:positionV>
                <wp:extent cx="561340" cy="198120"/>
                <wp:effectExtent l="0" t="0" r="0" b="0"/>
                <wp:wrapNone/>
                <wp:docPr id="5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1*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2.1pt;mso-position-vertical-relative:text;margin-left:42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1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-1905</wp:posOffset>
                </wp:positionH>
                <wp:positionV relativeFrom="paragraph">
                  <wp:posOffset>186690</wp:posOffset>
                </wp:positionV>
                <wp:extent cx="5885815" cy="0"/>
                <wp:effectExtent l="635" t="5080" r="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7pt" to="463.25pt,1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7(75.0)</w:t>
        <w:tab/>
        <w:tab/>
        <w:tab/>
        <w:t>69 (81.2)</w:t>
        <w:tab/>
        <w:tab/>
        <w:tab/>
        <w:t>72(76.6)</w:t>
        <w:tab/>
        <w:tab/>
        <w:tab/>
        <w:t>168</w:t>
      </w:r>
    </w:p>
    <w:p>
      <w:pPr>
        <w:pStyle w:val="Normal"/>
        <w:rPr>
          <w:b/>
          <w:b/>
        </w:rPr>
      </w:pP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34(94.4)</w:t>
        <w:tab/>
        <w:tab/>
        <w:tab/>
        <w:t>83(97.6)</w:t>
        <w:tab/>
        <w:tab/>
        <w:tab/>
        <w:t>79(84.0)</w:t>
        <w:tab/>
        <w:tab/>
        <w:tab/>
        <w:t>1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286375</wp:posOffset>
                </wp:positionH>
                <wp:positionV relativeFrom="paragraph">
                  <wp:posOffset>19050</wp:posOffset>
                </wp:positionV>
                <wp:extent cx="457200" cy="198120"/>
                <wp:effectExtent l="0" t="0" r="0" b="0"/>
                <wp:wrapNone/>
                <wp:docPr id="6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5.6)</w:t>
        <w:tab/>
        <w:tab/>
        <w:tab/>
        <w:t>2(2.4)</w:t>
        <w:tab/>
        <w:tab/>
        <w:tab/>
        <w:t>15(16.0)</w:t>
        <w:tab/>
        <w:tab/>
        <w:tab/>
        <w:t>1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34(94.4)</w:t>
        <w:tab/>
        <w:tab/>
        <w:tab/>
        <w:t>73(85.9)</w:t>
        <w:tab/>
        <w:tab/>
        <w:tab/>
        <w:t>75(79.8)</w:t>
        <w:tab/>
        <w:tab/>
        <w:tab/>
        <w:t>18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248275</wp:posOffset>
                </wp:positionH>
                <wp:positionV relativeFrom="paragraph">
                  <wp:posOffset>13335</wp:posOffset>
                </wp:positionV>
                <wp:extent cx="457200" cy="198120"/>
                <wp:effectExtent l="0" t="0" r="0" b="0"/>
                <wp:wrapNone/>
                <wp:docPr id="6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0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0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5.6)</w:t>
        <w:tab/>
        <w:tab/>
        <w:tab/>
        <w:t>12(14.1)</w:t>
        <w:tab/>
        <w:tab/>
        <w:tab/>
        <w:t>19(20.2)</w:t>
        <w:tab/>
        <w:tab/>
        <w:tab/>
        <w:t>33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35(97.2)</w:t>
        <w:tab/>
        <w:tab/>
        <w:tab/>
        <w:t>77(90.6)</w:t>
        <w:tab/>
        <w:tab/>
        <w:tab/>
        <w:t>78(83.0)</w:t>
        <w:tab/>
        <w:tab/>
        <w:tab/>
        <w:t>19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6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1(2.8)</w:t>
        <w:tab/>
        <w:tab/>
        <w:tab/>
        <w:t>8(9.4)</w:t>
        <w:tab/>
        <w:tab/>
        <w:tab/>
        <w:t>16(17.0)</w:t>
        <w:tab/>
        <w:tab/>
        <w:tab/>
        <w:t>2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w:tab/>
        <w:t>No</w:t>
        <w:tab/>
        <w:tab/>
        <w:tab/>
        <w:tab/>
        <w:t>35(97.2)</w:t>
        <w:tab/>
        <w:tab/>
        <w:tab/>
        <w:t>82(96.5)</w:t>
        <w:tab/>
        <w:tab/>
        <w:tab/>
        <w:t>85(90.4)</w:t>
        <w:tab/>
        <w:tab/>
        <w:tab/>
        <w:t>20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7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2.8)</w:t>
        <w:tab/>
        <w:tab/>
        <w:tab/>
        <w:t>3(3.5)</w:t>
        <w:tab/>
        <w:tab/>
        <w:tab/>
        <w:t>9(9.6)</w:t>
        <w:tab/>
        <w:tab/>
        <w:tab/>
        <w:t>13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21(58.3)</w:t>
        <w:tab/>
        <w:tab/>
        <w:tab/>
        <w:t>34(40.0)</w:t>
        <w:tab/>
        <w:tab/>
        <w:tab/>
        <w:t>24(25.5)</w:t>
        <w:tab/>
        <w:tab/>
        <w:tab/>
        <w:t>7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2863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7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5(41.7)</w:t>
        <w:tab/>
        <w:tab/>
        <w:tab/>
        <w:t>51(60.0)</w:t>
        <w:tab/>
        <w:tab/>
        <w:tab/>
        <w:t>70(74.5)</w:t>
        <w:tab/>
        <w:tab/>
        <w:tab/>
        <w:t>136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30(83.3)</w:t>
        <w:tab/>
        <w:tab/>
        <w:tab/>
        <w:t>74(87.1)</w:t>
        <w:tab/>
        <w:tab/>
        <w:tab/>
        <w:t>81(86.2)</w:t>
        <w:tab/>
        <w:tab/>
        <w:tab/>
        <w:t>18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7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3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6(16.7)</w:t>
        <w:tab/>
        <w:tab/>
        <w:tab/>
        <w:t>11(12.9)</w:t>
        <w:tab/>
        <w:tab/>
        <w:tab/>
        <w:t>13(13.8)</w:t>
        <w:tab/>
        <w:tab/>
        <w:tab/>
        <w:t>30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32(88.9)</w:t>
        <w:tab/>
        <w:tab/>
        <w:tab/>
        <w:t>78(91.8)</w:t>
        <w:tab/>
        <w:tab/>
        <w:tab/>
        <w:t>78(83.0)</w:t>
        <w:tab/>
        <w:tab/>
        <w:tab/>
        <w:t>18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8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2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4(11.1)</w:t>
        <w:tab/>
        <w:tab/>
        <w:tab/>
        <w:t>7(8.2)</w:t>
        <w:tab/>
        <w:tab/>
        <w:tab/>
        <w:t>16(17.0)</w:t>
        <w:tab/>
        <w:tab/>
        <w:tab/>
        <w:t>27</w:t>
      </w:r>
    </w:p>
    <w:p>
      <w:pPr>
        <w:pStyle w:val="Normal"/>
        <w:ind w:firstLine="21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>Mediastin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248275</wp:posOffset>
                </wp:positionH>
                <wp:positionV relativeFrom="paragraph">
                  <wp:posOffset>182880</wp:posOffset>
                </wp:positionV>
                <wp:extent cx="457200" cy="198120"/>
                <wp:effectExtent l="0" t="0" r="0" b="0"/>
                <wp:wrapNone/>
                <wp:docPr id="8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2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4.4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34(94.4)</w:t>
        <w:tab/>
        <w:tab/>
        <w:tab/>
        <w:t>82(96.5)</w:t>
        <w:tab/>
        <w:tab/>
        <w:tab/>
        <w:t>87(92.6)</w:t>
        <w:tab/>
        <w:tab/>
        <w:tab/>
        <w:t>203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5.6)</w:t>
        <w:tab/>
        <w:tab/>
        <w:tab/>
        <w:t>3(3.5)</w:t>
        <w:tab/>
        <w:tab/>
        <w:tab/>
        <w:t>7(7.4)</w:t>
        <w:tab/>
        <w:tab/>
        <w:tab/>
        <w:t>12</w:t>
      </w:r>
    </w:p>
    <w:p>
      <w:pPr>
        <w:pStyle w:val="Normal"/>
        <w:ind w:firstLine="210"/>
        <w:rPr/>
      </w:pPr>
      <w:r>
        <w:rPr/>
        <w:t xml:space="preserve">Peritoneum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248275</wp:posOffset>
                </wp:positionH>
                <wp:positionV relativeFrom="paragraph">
                  <wp:posOffset>198120</wp:posOffset>
                </wp:positionV>
                <wp:extent cx="457200" cy="198120"/>
                <wp:effectExtent l="0" t="0" r="0" b="0"/>
                <wp:wrapNone/>
                <wp:docPr id="8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6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7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34(94.4)</w:t>
        <w:tab/>
        <w:tab/>
        <w:tab/>
        <w:t>83(97.6)</w:t>
        <w:tab/>
        <w:tab/>
        <w:tab/>
        <w:t>84(89.4)</w:t>
        <w:tab/>
        <w:tab/>
        <w:tab/>
        <w:t>201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5.6)</w:t>
        <w:tab/>
        <w:tab/>
        <w:tab/>
        <w:t>2(2.4)</w:t>
        <w:tab/>
        <w:tab/>
        <w:tab/>
        <w:t>10(10.6)</w:t>
        <w:tab/>
        <w:tab/>
        <w:tab/>
        <w:t>14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-83820</wp:posOffset>
                </wp:positionH>
                <wp:positionV relativeFrom="paragraph">
                  <wp:posOffset>85090</wp:posOffset>
                </wp:positionV>
                <wp:extent cx="1767840" cy="248285"/>
                <wp:effectExtent l="0" t="0" r="0" b="0"/>
                <wp:wrapNone/>
                <wp:docPr id="9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84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  N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2pt;height:19.55pt;mso-wrap-distance-left:9.05pt;mso-wrap-distance-right:9.05pt;mso-wrap-distance-top:0pt;mso-wrap-distance-bottom:0pt;margin-top:6.7pt;mso-position-vertical-relative:text;margin-left:-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  N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2 fold)</w:t>
        <w:tab/>
        <w:tab/>
        <w:tab/>
        <w:t>&gt;2 fold</w:t>
      </w:r>
    </w:p>
    <w:p>
      <w:pPr>
        <w:pStyle w:val="Normal"/>
        <w:ind w:left="1680" w:firstLine="420"/>
        <w:rPr/>
      </w:pPr>
      <w:r>
        <w:rPr/>
        <w:t>(n=110)</w:t>
        <w:tab/>
        <w:tab/>
        <w:tab/>
        <w:t>(n=70)</w:t>
        <w:tab/>
        <w:tab/>
        <w:tab/>
        <w:t>(n=35)</w:t>
        <w:tab/>
        <w:tab/>
        <w:tab/>
        <w:t>(n=215)</w:t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3(2.7)</w:t>
        <w:tab/>
        <w:tab/>
        <w:tab/>
        <w:t>2(2.9)</w:t>
        <w:tab/>
        <w:tab/>
        <w:tab/>
        <w:t>0(0.0)</w:t>
        <w:tab/>
        <w:tab/>
        <w:tab/>
        <w:t>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263515</wp:posOffset>
                </wp:positionH>
                <wp:positionV relativeFrom="paragraph">
                  <wp:posOffset>91440</wp:posOffset>
                </wp:positionV>
                <wp:extent cx="457200" cy="198120"/>
                <wp:effectExtent l="0" t="0" r="0" b="0"/>
                <wp:wrapNone/>
                <wp:docPr id="9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2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2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40(36.4)</w:t>
        <w:tab/>
        <w:tab/>
        <w:tab/>
        <w:t>23(32.8)</w:t>
        <w:tab/>
        <w:tab/>
        <w:tab/>
        <w:t>9(25.7)</w:t>
        <w:tab/>
        <w:tab/>
        <w:tab/>
        <w:t>72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67(60.9)</w:t>
        <w:tab/>
        <w:tab/>
        <w:tab/>
        <w:t>45(64.3)</w:t>
        <w:tab/>
        <w:tab/>
        <w:tab/>
        <w:t>26(74.3)</w:t>
        <w:tab/>
        <w:tab/>
        <w:tab/>
        <w:t>13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101(91.8)</w:t>
        <w:tab/>
        <w:tab/>
        <w:tab/>
        <w:t>61(87.1)</w:t>
        <w:tab/>
        <w:tab/>
        <w:tab/>
        <w:t>30(85.7)</w:t>
        <w:tab/>
        <w:tab/>
        <w:tab/>
        <w:t>19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26351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9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9(8.2)</w:t>
        <w:tab/>
        <w:tab/>
        <w:tab/>
        <w:t>9(12.9)</w:t>
        <w:tab/>
        <w:tab/>
        <w:tab/>
        <w:t>5(14.3)</w:t>
        <w:tab/>
        <w:tab/>
        <w:tab/>
        <w:t>23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26(23.6)</w:t>
        <w:tab/>
        <w:tab/>
        <w:tab/>
        <w:t>6(8.6)</w:t>
        <w:tab/>
        <w:tab/>
        <w:tab/>
        <w:t>1(2.8)</w:t>
        <w:tab/>
        <w:tab/>
        <w:tab/>
        <w:t>3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301615</wp:posOffset>
                </wp:positionH>
                <wp:positionV relativeFrom="paragraph">
                  <wp:posOffset>89535</wp:posOffset>
                </wp:positionV>
                <wp:extent cx="457200" cy="198120"/>
                <wp:effectExtent l="0" t="0" r="0" b="0"/>
                <wp:wrapNone/>
                <wp:docPr id="10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05pt;mso-position-vertical-relative:text;margin-left:41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80(72.7)</w:t>
        <w:tab/>
        <w:tab/>
        <w:tab/>
        <w:t>62(88.6)</w:t>
        <w:tab/>
        <w:tab/>
        <w:tab/>
        <w:t>33(94.4)</w:t>
        <w:tab/>
        <w:tab/>
        <w:tab/>
        <w:t>17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4(3.7)</w:t>
        <w:tab/>
        <w:tab/>
        <w:tab/>
        <w:t>2(2.8)</w:t>
        <w:tab/>
        <w:tab/>
        <w:tab/>
        <w:t>1(2.8)</w:t>
        <w:tab/>
        <w:tab/>
        <w:tab/>
        <w:t>7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-9525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0.75pt" to="462.65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107(97.3)</w:t>
        <w:tab/>
        <w:tab/>
        <w:tab/>
        <w:t>62(88.6)</w:t>
        <w:tab/>
        <w:tab/>
        <w:tab/>
        <w:t>27(77.1)</w:t>
        <w:tab/>
        <w:tab/>
        <w:tab/>
        <w:t>1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301615</wp:posOffset>
                </wp:positionH>
                <wp:positionV relativeFrom="paragraph">
                  <wp:posOffset>19050</wp:posOffset>
                </wp:positionV>
                <wp:extent cx="457200" cy="198120"/>
                <wp:effectExtent l="0" t="0" r="0" b="0"/>
                <wp:wrapNone/>
                <wp:docPr id="10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5pt;mso-position-vertical-relative:text;margin-left:41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(2.7)</w:t>
        <w:tab/>
        <w:tab/>
        <w:tab/>
        <w:t>8(11.4)</w:t>
        <w:tab/>
        <w:tab/>
        <w:tab/>
        <w:t>8(22.9)</w:t>
        <w:tab/>
        <w:tab/>
        <w:tab/>
        <w:t>1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00(90.9)</w:t>
        <w:tab/>
        <w:tab/>
        <w:tab/>
        <w:t>55(78.6)</w:t>
        <w:tab/>
        <w:tab/>
        <w:tab/>
        <w:t>27(77.1)</w:t>
        <w:tab/>
        <w:tab/>
        <w:tab/>
        <w:t>18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3016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0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0(9.1)</w:t>
        <w:tab/>
        <w:tab/>
        <w:tab/>
        <w:t>15(21.4)</w:t>
        <w:tab/>
        <w:tab/>
        <w:tab/>
        <w:t>8(22.9)</w:t>
        <w:tab/>
        <w:tab/>
        <w:tab/>
        <w:t>33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02(92.7)</w:t>
        <w:tab/>
        <w:tab/>
        <w:tab/>
        <w:t>61(87.1)</w:t>
        <w:tab/>
        <w:tab/>
        <w:tab/>
        <w:t>27(77.1)</w:t>
        <w:tab/>
        <w:tab/>
        <w:tab/>
        <w:t>19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269230</wp:posOffset>
                </wp:positionH>
                <wp:positionV relativeFrom="paragraph">
                  <wp:posOffset>7620</wp:posOffset>
                </wp:positionV>
                <wp:extent cx="457200" cy="198120"/>
                <wp:effectExtent l="0" t="0" r="0" b="0"/>
                <wp:wrapNone/>
                <wp:docPr id="11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6pt;mso-position-vertical-relative:text;margin-left:414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8(7.3)</w:t>
        <w:tab/>
        <w:tab/>
        <w:tab/>
        <w:t>9(12.9)</w:t>
        <w:tab/>
        <w:tab/>
        <w:tab/>
        <w:t>8(22.9)</w:t>
        <w:tab/>
        <w:tab/>
        <w:tab/>
        <w:t>2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06(96.4)</w:t>
        <w:tab/>
        <w:tab/>
        <w:tab/>
        <w:t>64(91.4)</w:t>
        <w:tab/>
        <w:tab/>
        <w:tab/>
        <w:t>32(91.4)</w:t>
        <w:tab/>
        <w:tab/>
        <w:tab/>
        <w:t>20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26351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11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4(3.6)</w:t>
        <w:tab/>
        <w:tab/>
        <w:tab/>
        <w:t>6(8.6)</w:t>
        <w:tab/>
        <w:tab/>
        <w:tab/>
        <w:t>3(8.6)</w:t>
        <w:tab/>
        <w:tab/>
        <w:tab/>
        <w:t>13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51(46.4)</w:t>
        <w:tab/>
        <w:tab/>
        <w:tab/>
        <w:t>19(27.1)</w:t>
        <w:tab/>
        <w:tab/>
        <w:tab/>
        <w:t>9(25.7)</w:t>
        <w:tab/>
        <w:tab/>
        <w:tab/>
        <w:t>7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307330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11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59(53.6)</w:t>
        <w:tab/>
        <w:tab/>
        <w:tab/>
        <w:t>51(72.9)</w:t>
        <w:tab/>
        <w:tab/>
        <w:tab/>
        <w:t>26(74.3)</w:t>
        <w:tab/>
        <w:tab/>
        <w:tab/>
        <w:t>136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96(87.3)</w:t>
        <w:tab/>
        <w:tab/>
        <w:tab/>
        <w:t>58(82.9)</w:t>
        <w:tab/>
        <w:tab/>
        <w:tab/>
        <w:t>31(88.6)</w:t>
        <w:tab/>
        <w:tab/>
        <w:tab/>
        <w:t>18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263515</wp:posOffset>
                </wp:positionH>
                <wp:positionV relativeFrom="paragraph">
                  <wp:posOffset>1905</wp:posOffset>
                </wp:positionV>
                <wp:extent cx="457200" cy="198120"/>
                <wp:effectExtent l="0" t="0" r="0" b="0"/>
                <wp:wrapNone/>
                <wp:docPr id="11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3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1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4(12.7)</w:t>
        <w:tab/>
        <w:tab/>
        <w:tab/>
        <w:t>12(17.1)</w:t>
        <w:tab/>
        <w:tab/>
        <w:tab/>
        <w:t>4(11.4)</w:t>
        <w:tab/>
        <w:tab/>
        <w:tab/>
        <w:t>30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98(89.1)</w:t>
        <w:tab/>
        <w:tab/>
        <w:tab/>
        <w:t>59(84.3)</w:t>
        <w:tab/>
        <w:tab/>
        <w:tab/>
        <w:t>31(88.6)</w:t>
        <w:tab/>
        <w:tab/>
        <w:tab/>
        <w:t>18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2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2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12(10.9)</w:t>
        <w:tab/>
        <w:tab/>
        <w:tab/>
        <w:t>11(15.7)</w:t>
        <w:tab/>
        <w:tab/>
        <w:tab/>
        <w:t>4(11.4)</w:t>
        <w:tab/>
        <w:tab/>
        <w:tab/>
        <w:t>27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108(98.2)</w:t>
        <w:tab/>
        <w:tab/>
        <w:tab/>
        <w:t>61(87.1)</w:t>
        <w:tab/>
        <w:tab/>
        <w:tab/>
        <w:t>34(97.1)</w:t>
        <w:tab/>
        <w:tab/>
        <w:tab/>
        <w:t>20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301615</wp:posOffset>
                </wp:positionH>
                <wp:positionV relativeFrom="paragraph">
                  <wp:posOffset>19050</wp:posOffset>
                </wp:positionV>
                <wp:extent cx="457200" cy="198120"/>
                <wp:effectExtent l="0" t="0" r="0" b="0"/>
                <wp:wrapNone/>
                <wp:docPr id="12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5pt;mso-position-vertical-relative:text;margin-left:41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1.8)</w:t>
        <w:tab/>
        <w:tab/>
        <w:tab/>
        <w:t>9(12.9)</w:t>
        <w:tab/>
        <w:tab/>
        <w:tab/>
        <w:t>1(2.9)</w:t>
        <w:tab/>
        <w:tab/>
        <w:tab/>
        <w:t>12</w:t>
      </w:r>
    </w:p>
    <w:p>
      <w:pPr>
        <w:pStyle w:val="Normal"/>
        <w:ind w:firstLine="210"/>
        <w:rPr/>
      </w:pPr>
      <w:r>
        <w:rPr/>
        <w:t xml:space="preserve">Peritoneum </w:t>
      </w:r>
    </w:p>
    <w:p>
      <w:pPr>
        <w:pStyle w:val="Normal"/>
        <w:rPr/>
      </w:pPr>
      <w:r>
        <w:rPr/>
        <w:tab/>
        <w:t>No</w:t>
        <w:tab/>
        <w:tab/>
        <w:tab/>
        <w:tab/>
        <w:t>109(99.1)</w:t>
        <w:tab/>
        <w:tab/>
        <w:tab/>
        <w:t>61(87.1)</w:t>
        <w:tab/>
        <w:tab/>
        <w:tab/>
        <w:t>31(88.6)</w:t>
        <w:tab/>
        <w:tab/>
        <w:tab/>
        <w:t>20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30923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12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8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0.9)</w:t>
        <w:tab/>
        <w:tab/>
        <w:tab/>
        <w:t>9(12.9)</w:t>
        <w:tab/>
        <w:tab/>
        <w:tab/>
        <w:t>4(11.4)</w:t>
        <w:tab/>
        <w:tab/>
        <w:tab/>
        <w:t>14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080" w:right="746" w:gutter="0" w:header="0" w:top="1440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3:42:00Z</dcterms:created>
  <dc:creator>微软中国</dc:creator>
  <dc:description/>
  <cp:keywords/>
  <dc:language>en-US</dc:language>
  <cp:lastModifiedBy>LOMANDAM</cp:lastModifiedBy>
  <dcterms:modified xsi:type="dcterms:W3CDTF">2017-01-20T03:45:00Z</dcterms:modified>
  <cp:revision>10</cp:revision>
  <dc:subject/>
  <dc:title>Table 1</dc:title>
</cp:coreProperties>
</file>